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1CF" w:rsidRDefault="00F9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F53D23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Spatiotemporal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16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1"/>
        <w:gridCol w:w="7513"/>
        <w:gridCol w:w="992"/>
        <w:gridCol w:w="992"/>
        <w:gridCol w:w="828"/>
        <w:gridCol w:w="874"/>
        <w:gridCol w:w="851"/>
        <w:gridCol w:w="849"/>
      </w:tblGrid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 number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zones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 cases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 cases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huma, Djolu, Basoko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4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7.72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7.61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, Samba, Kongolo, Kabalo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3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9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9.14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9.44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mpoko, Lotumbe, Mankanza, Wangata, Bomongo, Bolenge, Lilanga Bobangi, Mbandak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9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4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.13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52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20.96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 Dianda, Butumba, Malemba Nkulu, Kamina Base, Bukama, Kinkondj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6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2.11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57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24.78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kole, Kampene, Kitutu, Kamituga, Shabunda, Kasongo, Mulungu, Lusangi, Kimbi Lulenge, Pangi, Itombwe, Kabambare, Minembwe, Mwenga, Kitutu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4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6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4.02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6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8.78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, Kayna, Kibua, Alimbongo, Musienene, Mweso, Kibirizi, Masisi, Walikale, Lubero, Birambizo, Manguredjipa, Biena, Bambo, Kitoyi, Masereka, Kirotshe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7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3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0.27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6.02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, Likasi, Kikula, Kambove, Panda, Kowe, Vangu, Kipushi, Ruashi, Kanzenze, Tshamilemba, Mubunda, Lukafu, Kisanga, Kamalondo, Bunkeya, Katuba, Fungurume, Lubumbashi, Kapemba, Keny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7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6.31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62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35.57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bundu, Yaleko, Lubunga, Makiso Kisangani, Mangobo, Lowa, Tshopo, Wanie Rukula, Kabondo, Opal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5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7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7.57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75.13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, Kalemie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7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1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81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88.47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ilo, Kindu, Alungul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8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8.93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9.61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anza Ngungu, Gombe Matadi, Boko Kivulu, Kwilu Ngongo, Kisantu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1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6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2.88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.12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, Rimba, Linga, Drodro, Lita, Mangala, Rethy, Jiba, Logo, Kambala, Mahagi, Bunia, Angumu, Bambu, Aungba, Nizi, Nyarambe, Nyakunde, Mongbwalu, Tchomia, Kilo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6.98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6.38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nga, Mbaya, Bulu, Ndage, Budjala, Djombo, Bosomondanda, Pimu, Lisala, Bangabola, Bosomanz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9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3.60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3.49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oko, Pendjwa, Ingende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9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3.53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, Kilwa, Kasimba, Kiamb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9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4.34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anda, Kitona, Boma Bungu, Lukula, Bom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0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2.80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ziz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.95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l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2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4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5.51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1.83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pinda, Monga, Likati, Bondo, Yakoma, Wasolo, Abuzi, Yambuku, Yamongil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0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2.66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, Beni, Kamango, Kalunguta, Komanda, Mutwanga, Mabalako, Boga, Vohovi, Gethy, Katwa, Butembo, Kyondo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7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2.51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olela, Tandembele, Bandjau, Irebu, Ntondo, Yumbi, Mushie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7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5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1.56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9.69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ika, Basankusu, Boende, Bolomba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1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1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, Mutshatsha, Kilela Balanda, Lualaba, Kinda, Lubud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9.73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.5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koro, Bosobe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1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5.08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wamouth, Bandundu, Kikongo, Bolobo, Maluku 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5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0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1.29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.96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5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</w:tr>
      <w:tr w:rsidR="0044575B" w:rsidRPr="00DE5A8B" w:rsidTr="0044575B"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513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tsa, Makoro, Damasi, Gombari, Biringi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3</w:t>
            </w:r>
          </w:p>
        </w:tc>
        <w:tc>
          <w:tcPr>
            <w:tcW w:w="992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3</w:t>
            </w:r>
          </w:p>
        </w:tc>
        <w:tc>
          <w:tcPr>
            <w:tcW w:w="828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5.18</w:t>
            </w:r>
          </w:p>
        </w:tc>
        <w:tc>
          <w:tcPr>
            <w:tcW w:w="874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849" w:type="dxa"/>
          </w:tcPr>
          <w:p w:rsidR="0044575B" w:rsidRPr="00DE5A8B" w:rsidRDefault="0044575B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CE30E9"/>
    <w:rsid w:val="0005336B"/>
    <w:rsid w:val="00082F55"/>
    <w:rsid w:val="001D33DC"/>
    <w:rsid w:val="0044575B"/>
    <w:rsid w:val="004C5875"/>
    <w:rsid w:val="00561B86"/>
    <w:rsid w:val="00667FEA"/>
    <w:rsid w:val="006A5BF8"/>
    <w:rsid w:val="008168E3"/>
    <w:rsid w:val="00817E3E"/>
    <w:rsid w:val="00932395"/>
    <w:rsid w:val="009C2B36"/>
    <w:rsid w:val="00A201C3"/>
    <w:rsid w:val="00A65BDF"/>
    <w:rsid w:val="00A76822"/>
    <w:rsid w:val="00AD71EB"/>
    <w:rsid w:val="00BF6A24"/>
    <w:rsid w:val="00C44694"/>
    <w:rsid w:val="00CE30E9"/>
    <w:rsid w:val="00D518E1"/>
    <w:rsid w:val="00D71E58"/>
    <w:rsid w:val="00EF3DC7"/>
    <w:rsid w:val="00F009E4"/>
    <w:rsid w:val="00F53D23"/>
    <w:rsid w:val="00F95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9:02:00Z</dcterms:created>
  <dcterms:modified xsi:type="dcterms:W3CDTF">2022-01-29T19:02:00Z</dcterms:modified>
</cp:coreProperties>
</file>